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86DD0" w14:textId="3AAAE7F3" w:rsidR="00CD1AA9" w:rsidRPr="006B0622" w:rsidRDefault="00CD1AA9" w:rsidP="006B0622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6B0622">
        <w:rPr>
          <w:rFonts w:ascii="Times New Roman" w:hAnsi="Times New Roman" w:cs="Times New Roman"/>
          <w:b/>
          <w:bCs/>
        </w:rPr>
        <w:t>S5 Table.</w:t>
      </w:r>
      <w:r w:rsidRPr="006B0622">
        <w:rPr>
          <w:rFonts w:ascii="Times New Roman" w:hAnsi="Times New Roman" w:cs="Times New Roman"/>
        </w:rPr>
        <w:t xml:space="preserve"> Results of quality assessment of cross-sectional studies based on the Newcastle-Ottawa Scale.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7"/>
        <w:gridCol w:w="1811"/>
        <w:gridCol w:w="1811"/>
        <w:gridCol w:w="1811"/>
        <w:gridCol w:w="2972"/>
        <w:gridCol w:w="1250"/>
        <w:gridCol w:w="1250"/>
        <w:gridCol w:w="710"/>
        <w:gridCol w:w="946"/>
      </w:tblGrid>
      <w:tr w:rsidR="009334FA" w:rsidRPr="00D13C4E" w14:paraId="4F327ACC" w14:textId="77777777" w:rsidTr="001873E2">
        <w:trPr>
          <w:trHeight w:val="315"/>
        </w:trPr>
        <w:tc>
          <w:tcPr>
            <w:tcW w:w="0" w:type="auto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9B8E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First author (year)</w:t>
            </w:r>
          </w:p>
        </w:tc>
        <w:tc>
          <w:tcPr>
            <w:tcW w:w="5433" w:type="dxa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7EA7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Selection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B6C1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Comparability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E8E6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Outcome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A4D4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Study quality</w:t>
            </w:r>
          </w:p>
        </w:tc>
      </w:tr>
      <w:tr w:rsidR="009334FA" w:rsidRPr="00D13C4E" w14:paraId="47672BA4" w14:textId="77777777" w:rsidTr="001873E2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E9DC930" w14:textId="77777777" w:rsidR="009334FA" w:rsidRPr="00D13C4E" w:rsidRDefault="009334FA" w:rsidP="001873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C118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Representativeness of the sample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A234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Sample size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7C7C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Ascertainment of exposure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7586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Comparability of subjects in different outcome groups on the basis of design or analysis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876F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Assessment of outcome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79C2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Statistical tes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E11C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Total scor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DE7E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D"/>
              </w:rPr>
              <w:t>Judgment</w:t>
            </w:r>
          </w:p>
        </w:tc>
      </w:tr>
      <w:tr w:rsidR="009334FA" w:rsidRPr="00D13C4E" w14:paraId="35EFEB3E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2036D" w14:textId="6CD2A0FD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Balci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0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49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A461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EA90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6795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A8AC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AAB5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CFC0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D924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2742E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4F51111E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07DE4" w14:textId="453D44A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Baralic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9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43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A81E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627E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4959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C8EB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ACA1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760C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92B6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3F314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784A622D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A9758" w14:textId="093BEF75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Bundy (2018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5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CF6F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A4BA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4FFC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6A69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24C4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4C35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5C28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3C506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1A4DE583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540DF" w14:textId="26E1468C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Cai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5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51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693D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2570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0882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4CC6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2BC7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5503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2204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DE744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D13C4E" w:rsidRPr="00D13C4E" w14:paraId="121B3A19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9CC5E4" w14:textId="3071CCDE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Cancela (2012)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606F61" w14:textId="18CD1C5E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9DB4E0" w14:textId="0FC61313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30F102" w14:textId="3CD679F9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9AA853" w14:textId="0B121688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3866BF" w14:textId="4FF72769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CA8B1F" w14:textId="57AFD656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480704" w14:textId="0FBE905D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420DE1" w14:textId="1CB50193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334FA" w:rsidRPr="00D13C4E" w14:paraId="094B8A8A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A82D8" w14:textId="7351A5C3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Castelblanco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22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81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A716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4D93E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0A93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86CB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F51C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0A94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A601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5D3CE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67C22BEF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E779F" w14:textId="3B90DB1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Chen (2013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2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FDE0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5DFD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98D4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DC9E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6F54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CD9F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2E0E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9CCC9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3DD805DF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C65C4" w14:textId="77EAFE8F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Cianciolo (2010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4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8BFE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8025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EF7F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B53F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FE12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E3DA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04CB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BFDE5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0B0B8B88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60106" w14:textId="3DF3C2BF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Coban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8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54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201D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CA96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CE07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CFB1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99FE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87F8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1BF6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9A0D3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1CAEA7A3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4A1D1" w14:textId="7566D7C3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Craver (2013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41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0BEB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172F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4F4B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D72F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131A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A69B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5BAF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16AE5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27E57F9A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1E6E3" w14:textId="713D06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El Baz (2017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21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3880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64E3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4178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79E0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6B31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20BF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1F7E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0CF82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3C73C2B1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CF477" w14:textId="2C069B1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Fayed (2019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35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B319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9C50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82AE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1E07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D103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3154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3E07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629F0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Low</w:t>
            </w:r>
          </w:p>
        </w:tc>
      </w:tr>
      <w:tr w:rsidR="009334FA" w:rsidRPr="00D13C4E" w14:paraId="25B0C7B3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0C65C" w14:textId="3AAE7856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Figurek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8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61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68AE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B340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6E8D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FA89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4A2C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6271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6024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35496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6D2D0495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9E344" w14:textId="57B8141F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Ford (2011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45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054E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5503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45B5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0623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46A3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A92A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9A52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1ACBF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28DA8659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5C93A" w14:textId="75030EF1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Gutierrez (2009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76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5B51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06F4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8997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3E19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3222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1C4A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2F58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1ACB0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0AE12F63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60D6D4" w14:textId="571B8498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e (2017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44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E5C5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8F02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13E9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AF29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A16A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3BF3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A68F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954A5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6043EE9D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39C96" w14:textId="4D421CB8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Ibrahim (2018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79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B2C7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5A26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3323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A2CD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70B2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4735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ADBE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3F9D3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33C0849C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5EA82" w14:textId="4FC4BA24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Jasani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8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56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23F2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E021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3831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9464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8DBD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7AC9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4E7A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71654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69AB6359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C2451" w14:textId="2298BFE1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Jeong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3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57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A3AD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087C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4A05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7664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A4D7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B7CA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97D4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3948D2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5B80D800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0F3CF9" w14:textId="14A2EFB2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Keles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5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59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A30F0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8428A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196A5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1137E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99E6C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37BFC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C6154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2C3884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0FEA9FA5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B4CBE" w14:textId="72A6CB31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Keles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6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53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BFF9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8694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B3ED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61ED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AC19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114B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4BB6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E608C1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1C93D7BE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FB3404" w14:textId="59ED9ED0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Koga (2021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48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7445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56AA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8CF6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A44C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CE79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CBA1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C977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C9603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44EB41B0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86804" w14:textId="2A1662EE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Lee (2016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78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B530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DB4E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2991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84C7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B53B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77A6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0BDD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F4F1F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10D1D6C8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3C638" w14:textId="58355BBE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Lin (2022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77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81E8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8B04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FA8A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6CB9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E2CE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DCF8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FECB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95E42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4C90E266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97119" w14:textId="2DABACA0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asai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3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52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4C00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6736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6011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5DFD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95CA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43DD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4824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5865F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1E03DE6E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A2E81" w14:textId="415747FB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ilovanova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22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38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707B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F02D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BECE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B759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AF37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A7B9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315A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2BFC5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487DA7A9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8F117" w14:textId="5ECC97BE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rita (2015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65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5ABA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6737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8819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10E4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E3E2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3D92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F803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6BB56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4CA44E26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5DAEF" w14:textId="233E5A4B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udi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9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46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CC2D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A840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89C2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B24E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3E6F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CFA5C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6E72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DCD28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4C3B8FB0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6E0BE" w14:textId="67224FE0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uzasti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21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42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8CA2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091B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3C96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1D0F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AE3F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7FF6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CE9E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62F90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61B4BC06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42DC1" w14:textId="2A4A7495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Nakayama (2013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66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BFE4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700B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2A62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BDDF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EF30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DD9B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50AB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980F4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7401C348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E1289" w14:textId="5F9AA2BC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Nasrallah (2010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71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A0DB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C76A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0AA5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415B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0D65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C3D9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3D6A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E5D66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291C4039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D87F6" w14:textId="70ADB801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Nitta (2018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62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5A3E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EF12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724A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6550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84A6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B23F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0813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91E4C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726DC027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D892DD" w14:textId="6F164462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Ortiz (2020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47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6FF0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37C9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FE28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A34DC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BD69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405A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AA59F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9772C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140C20A7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18AF4" w14:textId="07FCEF50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Pencak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3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36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CBD5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8481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63390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FC01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950E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1953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757F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5B275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51B3A17B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D5A98" w14:textId="7B8C7B8E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Salam (2020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29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94E5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F204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5C78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4D64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CE67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13A9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0AB6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BBF39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0EC8A609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6D93A" w14:textId="18149E8C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Sandoval (2015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33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8755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A5A6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B0C6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834A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96F1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8BA6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4A9F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9FFD7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657D07DF" w14:textId="77777777" w:rsidTr="006B0622">
        <w:trPr>
          <w:trHeight w:val="64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67352" w14:textId="7D7D1440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Schoppet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2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67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2F8A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97BF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5FBD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B2EA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9F52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E478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C1ED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86C3D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9334FA" w:rsidRPr="00D13C4E" w14:paraId="41F3C500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3DA32" w14:textId="2B6B4BAE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Srivaths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4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37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65E0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1C5F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3D6D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A5CE9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38AE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509D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7C32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618D6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201132E5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9631F" w14:textId="7F6827BF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Singh (2022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25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C791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E8FF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504E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A623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6D6A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6D76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296D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1525A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0A07DC89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A39C2" w14:textId="004B581E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Tarigan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9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74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694A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1A7F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51AF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7B7E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76B7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29DC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CBF0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CA400C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High</w:t>
            </w:r>
          </w:p>
        </w:tc>
      </w:tr>
      <w:tr w:rsidR="00D13C4E" w:rsidRPr="00D13C4E" w14:paraId="225816B9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69635F" w14:textId="29A6F2AC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Turan (2016)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160F5F" w14:textId="04B87FFD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58A3E1" w14:textId="3512B5AC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93A5AA" w14:textId="29D05A22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4723B4" w14:textId="391E8B3D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318C07" w14:textId="63D08889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D5C801" w14:textId="5212E6C1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669194" w14:textId="3A2B6509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EB8B9E" w14:textId="2DCFEBD4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334FA" w:rsidRPr="00D13C4E" w14:paraId="5BCB44F6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434E1" w14:textId="3D4273FE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Villodres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9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58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D960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1287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93CB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BCF4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C1F4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9A98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8C69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6FA41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7CA2BF50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177CC" w14:textId="189BAD89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Yilmaz (2015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3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D8C3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8581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95DB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C7DF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9095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8AA5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CCEE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A96AB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4D0B21F9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924BD1" w14:textId="6C7314A5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Yu (2018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39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33CC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EC24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01BE6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B14E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EC82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143E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6D68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1ACB3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7AD5E208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32A38" w14:textId="2F5F263A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Zaki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8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73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77B3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FA54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497F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7C73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237AA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E2E75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903BE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13D34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D13C4E" w:rsidRPr="00D13C4E" w14:paraId="35911C62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1F9A85" w14:textId="7E98BC0C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Zamparini (2018)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77B330" w14:textId="44730F45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220E3C" w14:textId="0D1DAE19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88C673" w14:textId="46ACBB5D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1FB87" w14:textId="6B9CC728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8B2409" w14:textId="78914AB4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F25DBD" w14:textId="78EBE149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02E7CA" w14:textId="0C2E9E24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82F8D7" w14:textId="73757EDA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9334FA" w:rsidRPr="00D13C4E" w14:paraId="4A2D110E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D4DB4" w14:textId="1413F4AA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proofErr w:type="spellStart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Zayed</w:t>
            </w:r>
            <w:proofErr w:type="spellEnd"/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 xml:space="preserve"> (2015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72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AFBE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DF2E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D688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012A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97EE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6D1D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C0D99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29C25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43F3183D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42937" w14:textId="1F71F11C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Zeng (2015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69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E08B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1E167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0DC5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30BF1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DF7D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8C98B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8B164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9FF46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9334FA" w:rsidRPr="00D13C4E" w14:paraId="2D4B5F81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5C715" w14:textId="4D345D5E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Zhang (2015)</w:t>
            </w:r>
            <w:r w:rsidRPr="00D13C4E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eastAsia="en-ID"/>
              </w:rPr>
              <w:t>7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3522F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4C1F3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137E8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A94B2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77390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941BD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BD51C" w14:textId="77777777" w:rsidR="009334FA" w:rsidRPr="00D13C4E" w:rsidRDefault="009334FA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B9120" w14:textId="77777777" w:rsidR="009334FA" w:rsidRPr="00D13C4E" w:rsidRDefault="009334FA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D13C4E"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  <w:t>Moderate</w:t>
            </w:r>
          </w:p>
        </w:tc>
      </w:tr>
      <w:tr w:rsidR="00D13C4E" w:rsidRPr="00D13C4E" w14:paraId="17016B7B" w14:textId="77777777" w:rsidTr="006B062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1530EB" w14:textId="03365EFF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Zhu (2023)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027405" w14:textId="57E707DF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29DD0D" w14:textId="5525C86F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1211AA" w14:textId="258733AD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97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3C8DB5" w14:textId="4ED63629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1548A0" w14:textId="0AE89339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8FDCF1" w14:textId="17649A65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1BF9F1" w14:textId="0983E05F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507E12" w14:textId="23436186" w:rsidR="00D13C4E" w:rsidRPr="00D13C4E" w:rsidRDefault="00D13C4E" w:rsidP="00D13C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  <w:r w:rsidRPr="006B062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bookmarkEnd w:id="0"/>
    </w:tbl>
    <w:p w14:paraId="3F9B9A66" w14:textId="77777777" w:rsidR="00242C23" w:rsidRDefault="00242C23"/>
    <w:sectPr w:rsidR="00242C23" w:rsidSect="004673F4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4FA"/>
    <w:rsid w:val="00242C23"/>
    <w:rsid w:val="002B3F96"/>
    <w:rsid w:val="002C2B67"/>
    <w:rsid w:val="004673F4"/>
    <w:rsid w:val="0063438B"/>
    <w:rsid w:val="006B0622"/>
    <w:rsid w:val="009334FA"/>
    <w:rsid w:val="00CD1AA9"/>
    <w:rsid w:val="00D13C4E"/>
    <w:rsid w:val="00F4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2E50F"/>
  <w15:chartTrackingRefBased/>
  <w15:docId w15:val="{F23D3E32-2992-B649-9174-2AFA6FE29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3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9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10599-5E7D-4180-B6EF-59053A59C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ra Wungu</dc:creator>
  <cp:keywords/>
  <dc:description/>
  <cp:lastModifiedBy>Vanitha M.</cp:lastModifiedBy>
  <cp:revision>5</cp:revision>
  <dcterms:created xsi:type="dcterms:W3CDTF">2023-04-23T23:14:00Z</dcterms:created>
  <dcterms:modified xsi:type="dcterms:W3CDTF">2024-03-06T06:35:00Z</dcterms:modified>
</cp:coreProperties>
</file>